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51231" w14:textId="350606BD" w:rsidR="00FD3497" w:rsidRPr="00FD3497" w:rsidRDefault="00FD3497" w:rsidP="00FD349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1. </w:t>
      </w:r>
      <w:r w:rsidRPr="00440C2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CD-10 Codes and Read Codes used to identify dystonia patien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3"/>
        <w:gridCol w:w="3657"/>
        <w:gridCol w:w="1105"/>
        <w:gridCol w:w="1460"/>
        <w:gridCol w:w="1170"/>
        <w:gridCol w:w="3783"/>
      </w:tblGrid>
      <w:tr w:rsidR="00FD3497" w:rsidRPr="000A2D2B" w14:paraId="0C09C1F4" w14:textId="77777777" w:rsidTr="00670DAE">
        <w:trPr>
          <w:trHeight w:val="370"/>
        </w:trPr>
        <w:tc>
          <w:tcPr>
            <w:tcW w:w="9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D7FD9" w14:textId="77777777" w:rsidR="00FD3497" w:rsidRPr="000A2D2B" w:rsidRDefault="00FD3497" w:rsidP="00670D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tonia subtype</w:t>
            </w: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3E86D7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133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7CC3C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 Code</w:t>
            </w:r>
          </w:p>
        </w:tc>
        <w:tc>
          <w:tcPr>
            <w:tcW w:w="13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2E361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 Code Description</w:t>
            </w:r>
          </w:p>
        </w:tc>
      </w:tr>
      <w:tr w:rsidR="00FD3497" w:rsidRPr="000A2D2B" w14:paraId="3F40E361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26C94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enetic torsion dystonia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C59C8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1</w:t>
            </w: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D3D3CC6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1516028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9E2AB68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7D69C8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497" w:rsidRPr="000A2D2B" w14:paraId="2162E505" w14:textId="77777777" w:rsidTr="00670DAE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5FDA61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torsion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349826B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61D322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195EE1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6.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D59A260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B6FF09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torsion dystonia</w:t>
            </w:r>
          </w:p>
        </w:tc>
      </w:tr>
      <w:tr w:rsidR="00FD3497" w:rsidRPr="000A2D2B" w14:paraId="7A4DCD66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F8C81B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21A51B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C7A280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B1C9FD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7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9EBF4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1E0FB7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ymptomatic torsion dystonia</w:t>
            </w:r>
          </w:p>
        </w:tc>
      </w:tr>
      <w:tr w:rsidR="00FD3497" w:rsidRPr="000A2D2B" w14:paraId="6FAB2379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CDADE1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9452E7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3D2A4D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8CC9A1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7y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1FF07E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59E4CC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ymptomatic torsion dystonia OS</w:t>
            </w:r>
          </w:p>
        </w:tc>
      </w:tr>
      <w:tr w:rsidR="00FD3497" w:rsidRPr="000A2D2B" w14:paraId="6935988A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7CD019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47FB5E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83060A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8B6CA5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7z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D3ECEE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354218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ymptomatic torsion dystonia NOS</w:t>
            </w:r>
          </w:p>
        </w:tc>
      </w:tr>
      <w:tr w:rsidR="00FD3497" w:rsidRPr="000A2D2B" w14:paraId="3970182E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29CFDB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17E9B7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6DCD3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65EE72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799236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EAF2C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ragment of torsion dystonia</w:t>
            </w:r>
          </w:p>
        </w:tc>
      </w:tr>
      <w:tr w:rsidR="00FD3497" w:rsidRPr="000A2D2B" w14:paraId="65BC00C4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C5C6193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F17F51C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522E931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8FB94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z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BB8437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213BD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orsion dystonia fragment NOS</w:t>
            </w:r>
          </w:p>
        </w:tc>
      </w:tr>
      <w:tr w:rsidR="00FD3497" w:rsidRPr="000A2D2B" w14:paraId="39008FB4" w14:textId="77777777" w:rsidTr="00670DAE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64780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nonfamili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1F3B5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F4A7C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947E6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7F5A8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80339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497" w:rsidRPr="000A2D2B" w14:paraId="3E933835" w14:textId="77777777" w:rsidTr="00670DAE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5B8BE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famili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D2E62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94BE1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0CE42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6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5737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AC278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familial dystonia</w:t>
            </w:r>
          </w:p>
        </w:tc>
      </w:tr>
      <w:tr w:rsidR="00FD3497" w:rsidRPr="000A2D2B" w14:paraId="0B0DA35B" w14:textId="77777777" w:rsidTr="00670DAE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E00F17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vic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AFA3EC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33061E9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2904E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AAEFDC4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4A4A35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asmodic torticollis</w:t>
            </w:r>
          </w:p>
        </w:tc>
      </w:tr>
      <w:tr w:rsidR="00FD3497" w:rsidRPr="000A2D2B" w14:paraId="4083F85F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409434" w14:textId="77777777" w:rsidR="00FD3497" w:rsidRPr="000A2D2B" w:rsidRDefault="00FD3497" w:rsidP="00670D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8266E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B3A2B5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75E95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6A3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84DA6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BADB82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orticollis - symptom</w:t>
            </w:r>
          </w:p>
        </w:tc>
      </w:tr>
      <w:tr w:rsidR="00FD3497" w:rsidRPr="000A2D2B" w14:paraId="0F3B2FF7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DC2ECD" w14:textId="77777777" w:rsidR="00FD3497" w:rsidRPr="000A2D2B" w:rsidRDefault="00FD3497" w:rsidP="00670D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FC4398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B9DEE1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A85494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135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C1686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CE87C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orticollis unspecified</w:t>
            </w:r>
          </w:p>
        </w:tc>
      </w:tr>
      <w:tr w:rsidR="00FD3497" w:rsidRPr="000A2D2B" w14:paraId="23ABAB22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ABCE66" w14:textId="77777777" w:rsidR="00FD3497" w:rsidRPr="000A2D2B" w:rsidRDefault="00FD3497" w:rsidP="00670D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1A1DB0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F19B85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E7E1BC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1350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CBA76B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E26E3B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ntermittent torticollis</w:t>
            </w:r>
          </w:p>
        </w:tc>
      </w:tr>
      <w:tr w:rsidR="00FD3497" w:rsidRPr="000A2D2B" w14:paraId="24B44B24" w14:textId="77777777" w:rsidTr="00670DAE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BD1037B" w14:textId="77777777" w:rsidR="00FD3497" w:rsidRPr="000A2D2B" w:rsidRDefault="00FD3497" w:rsidP="00670D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C7F4E2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AE5875A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6849B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135z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D99D9FD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CBB26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orticollis NOS</w:t>
            </w:r>
          </w:p>
        </w:tc>
      </w:tr>
      <w:tr w:rsidR="00FD3497" w:rsidRPr="000A2D2B" w14:paraId="6944E6B1" w14:textId="77777777" w:rsidTr="00670DAE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36F9B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Orofaci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D6AC0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4E845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F7276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6F91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E306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497" w:rsidRPr="000A2D2B" w14:paraId="1A95CD82" w14:textId="77777777" w:rsidTr="00670DAE">
        <w:trPr>
          <w:trHeight w:val="239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30260" w14:textId="77777777" w:rsidR="00FD3497" w:rsidRPr="000A2D2B" w:rsidRDefault="00FD3497" w:rsidP="00670D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lepharospasm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EC9D4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1C99E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0991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F3BA9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0B6E8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lepharospasm</w:t>
            </w:r>
          </w:p>
        </w:tc>
      </w:tr>
      <w:tr w:rsidR="00FD3497" w:rsidRPr="000A2D2B" w14:paraId="52515200" w14:textId="77777777" w:rsidTr="00670DAE">
        <w:trPr>
          <w:trHeight w:val="285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F9A500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Writer’s cramp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73BFAB8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30E394A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B89A90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C0E2F26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339E6B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rganic Writer’s cramp</w:t>
            </w:r>
          </w:p>
        </w:tc>
      </w:tr>
      <w:tr w:rsidR="00FD3497" w:rsidRPr="000A2D2B" w14:paraId="0E5ADD2B" w14:textId="77777777" w:rsidTr="00670DAE">
        <w:trPr>
          <w:trHeight w:val="285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C3AFC1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yoclonic dystonia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3A4C37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8AB04D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9A370A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B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3E55E5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7220A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yoclonic dystonia</w:t>
            </w:r>
          </w:p>
        </w:tc>
      </w:tr>
      <w:tr w:rsidR="00FD3497" w:rsidRPr="000A2D2B" w14:paraId="259D49B5" w14:textId="77777777" w:rsidTr="00670DAE">
        <w:trPr>
          <w:trHeight w:val="285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366D4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egawa</w:t>
            </w:r>
            <w:proofErr w:type="spell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4ECB34D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7A7541D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52866C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C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DFBA551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1E43A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egawa</w:t>
            </w:r>
            <w:proofErr w:type="spell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</w:tr>
      <w:tr w:rsidR="00FD3497" w:rsidRPr="000A2D2B" w14:paraId="7BFB8F44" w14:textId="77777777" w:rsidTr="00670DAE">
        <w:trPr>
          <w:trHeight w:val="285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2166EB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7607C3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8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51474C6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D0747E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yu2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4120F2E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DD4DBA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X]Other dystonia</w:t>
            </w:r>
          </w:p>
        </w:tc>
      </w:tr>
      <w:tr w:rsidR="00FD3497" w:rsidRPr="000A2D2B" w14:paraId="0273845D" w14:textId="77777777" w:rsidTr="00670DAE">
        <w:trPr>
          <w:trHeight w:val="285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B41478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8227AC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9</w:t>
            </w: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8B080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D7EF20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yu2A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FD632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D2E3A2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X]Dystonia, unspecified</w:t>
            </w:r>
          </w:p>
        </w:tc>
      </w:tr>
      <w:tr w:rsidR="00FD3497" w:rsidRPr="000A2D2B" w14:paraId="37D13E0C" w14:textId="77777777" w:rsidTr="00670DAE">
        <w:trPr>
          <w:trHeight w:val="265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4A99457" w14:textId="77777777" w:rsidR="00FD3497" w:rsidRPr="000A2D2B" w:rsidRDefault="00FD3497" w:rsidP="00670D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8AC9C0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0EBBCB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4C84C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X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874EE70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C2EEF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ystonia, unspecified</w:t>
            </w:r>
          </w:p>
        </w:tc>
      </w:tr>
      <w:tr w:rsidR="00FD3497" w:rsidRPr="000A2D2B" w14:paraId="2A485640" w14:textId="77777777" w:rsidTr="00670DAE">
        <w:trPr>
          <w:trHeight w:val="265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46272D" w14:textId="77777777" w:rsidR="00FD3497" w:rsidRPr="000A2D2B" w:rsidRDefault="00FD3497" w:rsidP="0067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remor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59DADE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2E3152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26D2E1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B22.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74F580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FB21B1" w14:textId="77777777" w:rsidR="00FD3497" w:rsidRPr="000A2D2B" w:rsidRDefault="00FD3497" w:rsidP="0067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as a tremor</w:t>
            </w:r>
          </w:p>
        </w:tc>
      </w:tr>
    </w:tbl>
    <w:p w14:paraId="77946F23" w14:textId="14789405" w:rsidR="00FD3497" w:rsidRDefault="00FD3497" w:rsidP="00FD3497">
      <w:pPr>
        <w:rPr>
          <w:rFonts w:ascii="Times New Roman" w:hAnsi="Times New Roman" w:cs="Times New Roman"/>
        </w:rPr>
      </w:pPr>
      <w:r w:rsidRPr="0026478D">
        <w:rPr>
          <w:rFonts w:ascii="Times New Roman" w:hAnsi="Times New Roman" w:cs="Times New Roman"/>
          <w:b/>
          <w:bCs/>
        </w:rPr>
        <w:t xml:space="preserve">Key: </w:t>
      </w:r>
      <w:r w:rsidRPr="0026478D">
        <w:rPr>
          <w:rFonts w:ascii="Times New Roman" w:hAnsi="Times New Roman" w:cs="Times New Roman"/>
        </w:rPr>
        <w:t>NOS; Not Otherwise Specified, OS; Other Specified, [X] = External causes of morbidity and mortalit</w:t>
      </w:r>
      <w:r>
        <w:rPr>
          <w:rFonts w:ascii="Times New Roman" w:hAnsi="Times New Roman" w:cs="Times New Roman"/>
        </w:rPr>
        <w:t>y</w:t>
      </w:r>
    </w:p>
    <w:p w14:paraId="3D8D0140" w14:textId="77777777" w:rsidR="000434FB" w:rsidRDefault="000434FB"/>
    <w:sectPr w:rsidR="000434FB" w:rsidSect="00FD34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97"/>
    <w:rsid w:val="000434FB"/>
    <w:rsid w:val="00FD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386D4"/>
  <w15:chartTrackingRefBased/>
  <w15:docId w15:val="{957F7336-53E0-47C5-A41C-F6EF46FE2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34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1</cp:revision>
  <dcterms:created xsi:type="dcterms:W3CDTF">2022-01-19T10:29:00Z</dcterms:created>
  <dcterms:modified xsi:type="dcterms:W3CDTF">2022-01-19T10:39:00Z</dcterms:modified>
</cp:coreProperties>
</file>